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20DC" w:rsidRPr="003C0817" w:rsidRDefault="00EF745B" w:rsidP="009520DC">
      <w:pPr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US"/>
        </w:rPr>
        <w:t>S2 Table</w:t>
      </w:r>
      <w:r w:rsidR="009520DC" w:rsidRPr="003C0817">
        <w:rPr>
          <w:rFonts w:ascii="Arial" w:hAnsi="Arial" w:cs="Arial"/>
          <w:b/>
          <w:sz w:val="24"/>
          <w:szCs w:val="24"/>
          <w:lang w:val="en-US"/>
        </w:rPr>
        <w:t xml:space="preserve">. Cross-correlation (Pearson correlation coefficient, r) among environmental variables.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5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</w:tblGrid>
      <w:tr w:rsidR="009520DC" w:rsidRPr="00E773CC" w:rsidTr="00765AF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val="en-US"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/>
                <w:bCs/>
                <w:color w:val="000000"/>
                <w:spacing w:val="-16"/>
                <w:lang w:eastAsia="pt-BR"/>
              </w:rPr>
              <w:t>bio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bio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bio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bio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bio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bio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bio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bio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bio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bio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bio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bio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bio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bio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bio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bio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bio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bio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bio19</w:t>
            </w:r>
          </w:p>
        </w:tc>
      </w:tr>
      <w:tr w:rsidR="009520DC" w:rsidRPr="00E773CC" w:rsidTr="00765AF8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/>
                <w:bCs/>
                <w:color w:val="000000"/>
                <w:spacing w:val="-16"/>
                <w:lang w:eastAsia="pt-BR"/>
              </w:rPr>
              <w:t>bio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</w:tr>
      <w:tr w:rsidR="009520DC" w:rsidRPr="00E773CC" w:rsidTr="00765AF8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bio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</w:tr>
      <w:tr w:rsidR="009520DC" w:rsidRPr="00E773CC" w:rsidTr="00765AF8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bio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  <w:t>-0.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  <w:t>-0.8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</w:tr>
      <w:tr w:rsidR="009520DC" w:rsidRPr="00E773CC" w:rsidTr="00765AF8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bio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5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</w:tr>
      <w:tr w:rsidR="009520DC" w:rsidRPr="00E773CC" w:rsidTr="00765AF8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bio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  <w:t>-0.9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  <w:t>0.7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</w:tr>
      <w:tr w:rsidR="009520DC" w:rsidRPr="00E773CC" w:rsidTr="00765AF8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bio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  <w:t>-0.7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  <w:t>-0.8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  <w:t>-0.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</w:tr>
      <w:tr w:rsidR="009520DC" w:rsidRPr="00E773CC" w:rsidTr="00765AF8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bio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  <w:t>0.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  <w:t>0.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  <w:t>0.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</w:tr>
      <w:tr w:rsidR="009520DC" w:rsidRPr="00E773CC" w:rsidTr="00765AF8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bio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  <w:t>-0.8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  <w:t>-0.7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6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</w:tr>
      <w:tr w:rsidR="009520DC" w:rsidRPr="00E773CC" w:rsidTr="00765AF8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bio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  <w:t>0.8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  <w:t>0.8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</w:tr>
      <w:tr w:rsidR="009520DC" w:rsidRPr="00E773CC" w:rsidTr="00765AF8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bio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  <w:t>0.8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  <w:t>-0.9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  <w:t>-0.8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  <w:t>0.7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  <w:t>0.9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</w:tr>
      <w:tr w:rsidR="009520DC" w:rsidRPr="00E773CC" w:rsidTr="00765AF8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bio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4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6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</w:tr>
      <w:tr w:rsidR="009520DC" w:rsidRPr="00E773CC" w:rsidTr="00765AF8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/>
                <w:bCs/>
                <w:color w:val="000000"/>
                <w:spacing w:val="-16"/>
                <w:lang w:eastAsia="pt-BR"/>
              </w:rPr>
              <w:t>bio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5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5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4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5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</w:tr>
      <w:tr w:rsidR="009520DC" w:rsidRPr="00E773CC" w:rsidTr="00765AF8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/>
                <w:bCs/>
                <w:color w:val="000000"/>
                <w:spacing w:val="-16"/>
                <w:lang w:eastAsia="pt-BR"/>
              </w:rPr>
              <w:t>bio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  <w:t>0.7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</w:tr>
      <w:tr w:rsidR="009520DC" w:rsidRPr="00E773CC" w:rsidTr="00765AF8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/>
                <w:bCs/>
                <w:color w:val="000000"/>
                <w:spacing w:val="-16"/>
                <w:lang w:eastAsia="pt-BR"/>
              </w:rPr>
              <w:t>bio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</w:tr>
      <w:tr w:rsidR="009520DC" w:rsidRPr="00E773CC" w:rsidTr="00765AF8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bio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4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3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  <w:t>0.9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</w:tr>
      <w:tr w:rsidR="009520DC" w:rsidRPr="00E773CC" w:rsidTr="00765AF8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bio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</w:tr>
      <w:tr w:rsidR="009520DC" w:rsidRPr="00E773CC" w:rsidTr="00765AF8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bio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  <w:t>0.7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  <w:t>0.7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  <w:t>0.7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</w:tr>
      <w:tr w:rsidR="009520DC" w:rsidRPr="00E773CC" w:rsidTr="00765AF8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/>
                <w:bCs/>
                <w:color w:val="000000"/>
                <w:spacing w:val="-16"/>
                <w:lang w:eastAsia="pt-BR"/>
              </w:rPr>
              <w:t>bio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bCs/>
                <w:color w:val="000000"/>
                <w:spacing w:val="-16"/>
                <w:lang w:eastAsia="pt-BR"/>
              </w:rPr>
              <w:t>0.7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6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6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 </w:t>
            </w:r>
          </w:p>
        </w:tc>
      </w:tr>
      <w:tr w:rsidR="009520DC" w:rsidRPr="00E773CC" w:rsidTr="00765AF8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pacing w:val="-16"/>
                <w:lang w:eastAsia="pt-BR"/>
              </w:rPr>
            </w:pPr>
            <w:proofErr w:type="spellStart"/>
            <w:r w:rsidRPr="00E773CC">
              <w:rPr>
                <w:rFonts w:ascii="Arial" w:eastAsia="Times New Roman" w:hAnsi="Arial" w:cs="Arial"/>
                <w:b/>
                <w:color w:val="000000"/>
                <w:spacing w:val="-16"/>
                <w:lang w:eastAsia="pt-BR"/>
              </w:rPr>
              <w:t>Elev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0DC" w:rsidRPr="00E773CC" w:rsidRDefault="009520DC" w:rsidP="00765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</w:pPr>
            <w:r w:rsidRPr="00E773CC">
              <w:rPr>
                <w:rFonts w:ascii="Arial" w:eastAsia="Times New Roman" w:hAnsi="Arial" w:cs="Arial"/>
                <w:color w:val="000000"/>
                <w:spacing w:val="-16"/>
                <w:lang w:eastAsia="pt-BR"/>
              </w:rPr>
              <w:t>-0.089</w:t>
            </w:r>
          </w:p>
        </w:tc>
      </w:tr>
    </w:tbl>
    <w:p w:rsidR="001936D8" w:rsidRPr="00556011" w:rsidRDefault="009520DC" w:rsidP="00846452">
      <w:pPr>
        <w:rPr>
          <w:rFonts w:ascii="Arial" w:hAnsi="Arial" w:cs="Arial"/>
          <w:sz w:val="24"/>
          <w:szCs w:val="24"/>
          <w:lang w:val="en-US"/>
        </w:rPr>
      </w:pPr>
      <w:r w:rsidRPr="00DC4EC1">
        <w:rPr>
          <w:rFonts w:ascii="Arial" w:hAnsi="Arial" w:cs="Arial"/>
          <w:sz w:val="24"/>
          <w:szCs w:val="24"/>
          <w:lang w:val="en-US"/>
        </w:rPr>
        <w:t>Note: Bold font indicates variables in the final model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eastAsia="Calibri" w:hAnsi="Arial" w:cs="Arial"/>
          <w:sz w:val="24"/>
          <w:szCs w:val="24"/>
          <w:lang w:val="en-US" w:bidi="en-US"/>
        </w:rPr>
        <w:t>Only one variable from a group of h</w:t>
      </w:r>
      <w:r w:rsidRPr="008A7880">
        <w:rPr>
          <w:rFonts w:ascii="Arial" w:eastAsia="Calibri" w:hAnsi="Arial" w:cs="Arial"/>
          <w:sz w:val="24"/>
          <w:szCs w:val="24"/>
          <w:lang w:val="en-US" w:bidi="en-US"/>
        </w:rPr>
        <w:t>ighly</w:t>
      </w:r>
      <w:r>
        <w:rPr>
          <w:rFonts w:ascii="Arial" w:eastAsia="Calibri" w:hAnsi="Arial" w:cs="Arial"/>
          <w:sz w:val="24"/>
          <w:szCs w:val="24"/>
          <w:lang w:val="en-US" w:bidi="en-US"/>
        </w:rPr>
        <w:t xml:space="preserve"> correlated v</w:t>
      </w:r>
      <w:r w:rsidRPr="008A7880">
        <w:rPr>
          <w:rFonts w:ascii="Arial" w:eastAsia="Calibri" w:hAnsi="Arial" w:cs="Arial"/>
          <w:sz w:val="24"/>
          <w:szCs w:val="24"/>
          <w:lang w:val="en-US" w:bidi="en-US"/>
        </w:rPr>
        <w:t xml:space="preserve">ariables </w:t>
      </w:r>
      <w:r>
        <w:rPr>
          <w:rFonts w:ascii="Arial" w:eastAsia="Calibri" w:hAnsi="Arial" w:cs="Arial"/>
          <w:sz w:val="24"/>
          <w:szCs w:val="24"/>
          <w:lang w:val="en-US" w:bidi="en-US"/>
        </w:rPr>
        <w:t xml:space="preserve">was included in the models </w:t>
      </w:r>
      <w:r w:rsidRPr="008A7880">
        <w:rPr>
          <w:rFonts w:ascii="Arial" w:eastAsia="Calibri" w:hAnsi="Arial" w:cs="Arial"/>
          <w:sz w:val="24"/>
          <w:szCs w:val="24"/>
          <w:lang w:val="en-US" w:bidi="en-US"/>
        </w:rPr>
        <w:t>(Pearson correlation coefficient, r ≥</w:t>
      </w:r>
      <w:r>
        <w:rPr>
          <w:rFonts w:ascii="Arial" w:eastAsia="Calibri" w:hAnsi="Arial" w:cs="Arial"/>
          <w:sz w:val="24"/>
          <w:szCs w:val="24"/>
          <w:lang w:val="en-US" w:bidi="en-US"/>
        </w:rPr>
        <w:t xml:space="preserve"> </w:t>
      </w:r>
      <w:r w:rsidRPr="008A7880">
        <w:rPr>
          <w:rFonts w:ascii="Arial" w:eastAsia="Calibri" w:hAnsi="Arial" w:cs="Arial"/>
          <w:sz w:val="24"/>
          <w:szCs w:val="24"/>
          <w:lang w:val="en-US" w:bidi="en-US"/>
        </w:rPr>
        <w:t>|0.</w:t>
      </w:r>
      <w:r>
        <w:rPr>
          <w:rFonts w:ascii="Arial" w:eastAsia="Calibri" w:hAnsi="Arial" w:cs="Arial"/>
          <w:sz w:val="24"/>
          <w:szCs w:val="24"/>
          <w:lang w:val="en-US" w:bidi="en-US"/>
        </w:rPr>
        <w:t>70|)</w:t>
      </w:r>
      <w:r w:rsidR="001936D8">
        <w:rPr>
          <w:rFonts w:ascii="Arial" w:eastAsia="Calibri" w:hAnsi="Arial" w:cs="Arial"/>
          <w:sz w:val="24"/>
          <w:szCs w:val="24"/>
          <w:lang w:val="en-US" w:bidi="en-US"/>
        </w:rPr>
        <w:t>.</w:t>
      </w:r>
    </w:p>
    <w:sectPr w:rsidR="001936D8" w:rsidRPr="00556011" w:rsidSect="00846452">
      <w:headerReference w:type="default" r:id="rId7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61D1" w:rsidRDefault="007D61D1">
      <w:pPr>
        <w:spacing w:after="0" w:line="240" w:lineRule="auto"/>
      </w:pPr>
      <w:r>
        <w:separator/>
      </w:r>
    </w:p>
  </w:endnote>
  <w:endnote w:type="continuationSeparator" w:id="0">
    <w:p w:rsidR="007D61D1" w:rsidRDefault="007D61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61D1" w:rsidRDefault="007D61D1">
      <w:pPr>
        <w:spacing w:after="0" w:line="240" w:lineRule="auto"/>
      </w:pPr>
      <w:r>
        <w:separator/>
      </w:r>
    </w:p>
  </w:footnote>
  <w:footnote w:type="continuationSeparator" w:id="0">
    <w:p w:rsidR="007D61D1" w:rsidRDefault="007D61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57735451"/>
      <w:docPartObj>
        <w:docPartGallery w:val="Page Numbers (Top of Page)"/>
        <w:docPartUnique/>
      </w:docPartObj>
    </w:sdtPr>
    <w:sdtEndPr/>
    <w:sdtContent>
      <w:p w:rsidR="00765AF8" w:rsidRDefault="00765AF8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20402">
          <w:rPr>
            <w:noProof/>
          </w:rPr>
          <w:t>1</w:t>
        </w:r>
        <w:r>
          <w:fldChar w:fldCharType="end"/>
        </w:r>
      </w:p>
    </w:sdtContent>
  </w:sdt>
  <w:p w:rsidR="00765AF8" w:rsidRDefault="00765AF8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920496"/>
    <w:multiLevelType w:val="hybridMultilevel"/>
    <w:tmpl w:val="344CA332"/>
    <w:lvl w:ilvl="0" w:tplc="0416000D">
      <w:start w:val="1"/>
      <w:numFmt w:val="bullet"/>
      <w:lvlText w:val=""/>
      <w:lvlJc w:val="left"/>
      <w:pPr>
        <w:ind w:left="1426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2146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6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6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6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6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6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6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6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B67D03"/>
    <w:rsid w:val="001936D8"/>
    <w:rsid w:val="002D2CB6"/>
    <w:rsid w:val="002F567C"/>
    <w:rsid w:val="003C0817"/>
    <w:rsid w:val="004C6416"/>
    <w:rsid w:val="0075184C"/>
    <w:rsid w:val="00765AF8"/>
    <w:rsid w:val="0078081F"/>
    <w:rsid w:val="007D61D1"/>
    <w:rsid w:val="00846452"/>
    <w:rsid w:val="00850688"/>
    <w:rsid w:val="008C32E7"/>
    <w:rsid w:val="008E0CF1"/>
    <w:rsid w:val="009520DC"/>
    <w:rsid w:val="00A46893"/>
    <w:rsid w:val="00AA1CB7"/>
    <w:rsid w:val="00B20402"/>
    <w:rsid w:val="00B67D03"/>
    <w:rsid w:val="00B801C6"/>
    <w:rsid w:val="00EF745B"/>
    <w:rsid w:val="00F7611E"/>
    <w:rsid w:val="00F96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8E97B1A-9322-47F9-96C5-69DFE5246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67D0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B67D0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67D03"/>
  </w:style>
  <w:style w:type="paragraph" w:styleId="Rodap">
    <w:name w:val="footer"/>
    <w:basedOn w:val="Normal"/>
    <w:link w:val="RodapChar"/>
    <w:uiPriority w:val="99"/>
    <w:unhideWhenUsed/>
    <w:rsid w:val="00B67D0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67D03"/>
  </w:style>
  <w:style w:type="character" w:styleId="Hyperlink">
    <w:name w:val="Hyperlink"/>
    <w:basedOn w:val="Fontepargpadro"/>
    <w:uiPriority w:val="99"/>
    <w:unhideWhenUsed/>
    <w:rsid w:val="00B67D03"/>
    <w:rPr>
      <w:color w:val="0563C1" w:themeColor="hyperlink"/>
      <w:u w:val="single"/>
    </w:rPr>
  </w:style>
  <w:style w:type="paragraph" w:styleId="PargrafodaLista">
    <w:name w:val="List Paragraph"/>
    <w:basedOn w:val="Normal"/>
    <w:uiPriority w:val="34"/>
    <w:qFormat/>
    <w:rsid w:val="00B67D03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B67D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67D03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B67D0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67D0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67D03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67D0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67D03"/>
    <w:rPr>
      <w:b/>
      <w:bCs/>
      <w:sz w:val="20"/>
      <w:szCs w:val="20"/>
    </w:rPr>
  </w:style>
  <w:style w:type="character" w:customStyle="1" w:styleId="apple-converted-space">
    <w:name w:val="apple-converted-space"/>
    <w:basedOn w:val="Fontepargpadro"/>
    <w:rsid w:val="00B67D03"/>
  </w:style>
  <w:style w:type="character" w:styleId="Nmerodelinha">
    <w:name w:val="line number"/>
    <w:basedOn w:val="Fontepargpadro"/>
    <w:uiPriority w:val="99"/>
    <w:semiHidden/>
    <w:unhideWhenUsed/>
    <w:rsid w:val="00B67D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210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4</Words>
  <Characters>1751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cisio da Silva Galdino</dc:creator>
  <cp:keywords/>
  <dc:description/>
  <cp:lastModifiedBy>Tarcisio da Silva Galdino</cp:lastModifiedBy>
  <cp:revision>5</cp:revision>
  <dcterms:created xsi:type="dcterms:W3CDTF">2016-07-06T18:31:00Z</dcterms:created>
  <dcterms:modified xsi:type="dcterms:W3CDTF">2016-07-06T18:44:00Z</dcterms:modified>
</cp:coreProperties>
</file>